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1621A" w14:textId="77777777" w:rsidR="00B53B17" w:rsidRPr="00546D02" w:rsidRDefault="00B53B17" w:rsidP="00B53B17">
      <w:pPr>
        <w:spacing w:line="480" w:lineRule="auto"/>
        <w:rPr>
          <w:sz w:val="24"/>
          <w:szCs w:val="24"/>
        </w:rPr>
      </w:pPr>
      <w:r w:rsidRPr="00CD6CA9">
        <w:rPr>
          <w:b/>
          <w:bCs/>
          <w:i/>
          <w:iCs/>
          <w:color w:val="0070C0"/>
          <w:sz w:val="24"/>
          <w:szCs w:val="24"/>
        </w:rPr>
        <w:t xml:space="preserve">Figure </w:t>
      </w:r>
      <w:r>
        <w:rPr>
          <w:b/>
          <w:bCs/>
          <w:i/>
          <w:iCs/>
          <w:color w:val="0070C0"/>
          <w:sz w:val="24"/>
          <w:szCs w:val="24"/>
        </w:rPr>
        <w:t>4</w:t>
      </w:r>
      <w:r w:rsidRPr="00CD6CA9">
        <w:rPr>
          <w:b/>
          <w:bCs/>
          <w:i/>
          <w:iCs/>
          <w:color w:val="0070C0"/>
          <w:sz w:val="24"/>
          <w:szCs w:val="24"/>
        </w:rPr>
        <w:sym w:font="Symbol" w:char="F0BE"/>
      </w:r>
      <w:r>
        <w:rPr>
          <w:b/>
          <w:bCs/>
          <w:i/>
          <w:iCs/>
          <w:color w:val="0070C0"/>
          <w:sz w:val="24"/>
          <w:szCs w:val="24"/>
        </w:rPr>
        <w:t>figure supplement 2</w:t>
      </w:r>
      <w:r w:rsidRPr="00CD6CA9">
        <w:rPr>
          <w:b/>
          <w:bCs/>
          <w:i/>
          <w:iCs/>
          <w:color w:val="0070C0"/>
          <w:sz w:val="24"/>
          <w:szCs w:val="24"/>
        </w:rPr>
        <w:sym w:font="Symbol" w:char="F0BE"/>
      </w:r>
      <w:r>
        <w:rPr>
          <w:b/>
          <w:bCs/>
          <w:i/>
          <w:iCs/>
          <w:color w:val="0070C0"/>
          <w:sz w:val="24"/>
          <w:szCs w:val="24"/>
        </w:rPr>
        <w:t>source</w:t>
      </w:r>
      <w:r w:rsidRPr="00CD6CA9">
        <w:rPr>
          <w:b/>
          <w:bCs/>
          <w:i/>
          <w:iCs/>
          <w:color w:val="0070C0"/>
          <w:sz w:val="24"/>
          <w:szCs w:val="24"/>
        </w:rPr>
        <w:t xml:space="preserve"> </w:t>
      </w:r>
      <w:r>
        <w:rPr>
          <w:b/>
          <w:bCs/>
          <w:i/>
          <w:iCs/>
          <w:color w:val="0070C0"/>
          <w:sz w:val="24"/>
          <w:szCs w:val="24"/>
        </w:rPr>
        <w:t>data 1</w:t>
      </w:r>
      <w:r w:rsidRPr="00CD6CA9">
        <w:rPr>
          <w:b/>
          <w:bCs/>
          <w:i/>
          <w:iCs/>
          <w:color w:val="0070C0"/>
          <w:sz w:val="24"/>
          <w:szCs w:val="24"/>
        </w:rPr>
        <w:t>.</w:t>
      </w:r>
      <w:r w:rsidRPr="00A37007">
        <w:rPr>
          <w:color w:val="0070C0"/>
          <w:sz w:val="24"/>
          <w:szCs w:val="24"/>
        </w:rPr>
        <w:t xml:space="preserve"> </w:t>
      </w:r>
      <w:r>
        <w:rPr>
          <w:sz w:val="24"/>
          <w:szCs w:val="24"/>
        </w:rPr>
        <w:t>FPLC column parameters (</w:t>
      </w:r>
      <w:r w:rsidRPr="00D9509D">
        <w:rPr>
          <w:b/>
          <w:bCs/>
          <w:i/>
          <w:iCs/>
          <w:color w:val="0070C0"/>
          <w:sz w:val="24"/>
          <w:szCs w:val="24"/>
        </w:rPr>
        <w:t xml:space="preserve">Figure </w:t>
      </w:r>
      <w:r>
        <w:rPr>
          <w:b/>
          <w:bCs/>
          <w:i/>
          <w:iCs/>
          <w:color w:val="0070C0"/>
          <w:sz w:val="24"/>
          <w:szCs w:val="24"/>
        </w:rPr>
        <w:t>4</w:t>
      </w:r>
      <w:r w:rsidRPr="00D9509D">
        <w:rPr>
          <w:b/>
          <w:bCs/>
          <w:i/>
          <w:iCs/>
          <w:color w:val="0070C0"/>
          <w:sz w:val="24"/>
          <w:szCs w:val="24"/>
        </w:rPr>
        <w:sym w:font="Symbol" w:char="F0BE"/>
      </w:r>
      <w:r w:rsidRPr="00D9509D">
        <w:rPr>
          <w:b/>
          <w:bCs/>
          <w:i/>
          <w:iCs/>
          <w:color w:val="0070C0"/>
          <w:sz w:val="24"/>
          <w:szCs w:val="24"/>
        </w:rPr>
        <w:t xml:space="preserve">figure supplement </w:t>
      </w:r>
      <w:r>
        <w:rPr>
          <w:b/>
          <w:bCs/>
          <w:i/>
          <w:iCs/>
          <w:color w:val="0070C0"/>
          <w:sz w:val="24"/>
          <w:szCs w:val="24"/>
        </w:rPr>
        <w:t>2A</w:t>
      </w:r>
      <w:r>
        <w:rPr>
          <w:sz w:val="24"/>
          <w:szCs w:val="24"/>
        </w:rPr>
        <w:t>)</w:t>
      </w:r>
      <w:r w:rsidRPr="00D9509D">
        <w:rPr>
          <w:color w:val="000000" w:themeColor="text1"/>
          <w:sz w:val="24"/>
          <w:szCs w:val="24"/>
        </w:rPr>
        <w:t>.</w:t>
      </w:r>
      <w:r>
        <w:rPr>
          <w:color w:val="000000" w:themeColor="text1"/>
          <w:sz w:val="24"/>
          <w:szCs w:val="24"/>
        </w:rPr>
        <w:t xml:space="preserve"> </w:t>
      </w:r>
      <w:r w:rsidRPr="00546D02">
        <w:rPr>
          <w:sz w:val="24"/>
          <w:szCs w:val="24"/>
        </w:rPr>
        <w:t xml:space="preserve">The following FPLC column parameters were used for partial purification of </w:t>
      </w:r>
      <w:r>
        <w:rPr>
          <w:sz w:val="24"/>
          <w:szCs w:val="24"/>
        </w:rPr>
        <w:t xml:space="preserve">an alternative complex of </w:t>
      </w:r>
      <w:proofErr w:type="gramStart"/>
      <w:r>
        <w:rPr>
          <w:sz w:val="24"/>
          <w:szCs w:val="24"/>
        </w:rPr>
        <w:t>Mod(</w:t>
      </w:r>
      <w:proofErr w:type="gramEnd"/>
      <w:r>
        <w:rPr>
          <w:sz w:val="24"/>
          <w:szCs w:val="24"/>
        </w:rPr>
        <w:t>Mdg4)-67.2</w:t>
      </w:r>
      <w:r w:rsidRPr="00546D02">
        <w:rPr>
          <w:sz w:val="24"/>
          <w:szCs w:val="24"/>
        </w:rPr>
        <w:t>. HEG: 25 mM HEPES, pH 7.6, 0.1 mM EDTA, 10% glycerol, 0.02% NP-40, 1 mM DTT, 1 mM benzamidine, 0.4 mM PMSF</w:t>
      </w:r>
      <w:r>
        <w:rPr>
          <w:sz w:val="24"/>
          <w:szCs w:val="24"/>
        </w:rPr>
        <w:t xml:space="preserve">; </w:t>
      </w:r>
      <w:r w:rsidRPr="00546D02">
        <w:rPr>
          <w:i/>
          <w:iCs/>
          <w:sz w:val="24"/>
          <w:szCs w:val="24"/>
        </w:rPr>
        <w:t>cv</w:t>
      </w:r>
      <w:r>
        <w:rPr>
          <w:sz w:val="24"/>
          <w:szCs w:val="24"/>
        </w:rPr>
        <w:t>, column volume.</w:t>
      </w:r>
    </w:p>
    <w:tbl>
      <w:tblPr>
        <w:tblW w:w="67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530"/>
        <w:gridCol w:w="1530"/>
        <w:gridCol w:w="1800"/>
      </w:tblGrid>
      <w:tr w:rsidR="00B53B17" w:rsidRPr="00E646DC" w14:paraId="2FF324FE" w14:textId="77777777" w:rsidTr="00C667B0">
        <w:trPr>
          <w:trHeight w:val="320"/>
        </w:trPr>
        <w:tc>
          <w:tcPr>
            <w:tcW w:w="1890" w:type="dxa"/>
            <w:shd w:val="clear" w:color="auto" w:fill="BFBFBF" w:themeFill="background1" w:themeFillShade="BF"/>
            <w:noWrap/>
            <w:vAlign w:val="center"/>
            <w:hideMark/>
          </w:tcPr>
          <w:p w14:paraId="731D70F5" w14:textId="77777777" w:rsidR="00B53B17" w:rsidRPr="00E646DC" w:rsidRDefault="00B53B17" w:rsidP="00C667B0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lumn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center"/>
            <w:hideMark/>
          </w:tcPr>
          <w:p w14:paraId="4B836E66" w14:textId="77777777" w:rsidR="00B53B17" w:rsidRPr="00E646DC" w:rsidRDefault="00B53B17" w:rsidP="00C667B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Q Sepharose FF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center"/>
            <w:hideMark/>
          </w:tcPr>
          <w:p w14:paraId="0C2F2197" w14:textId="77777777" w:rsidR="00B53B17" w:rsidRPr="00E646DC" w:rsidRDefault="00B53B17" w:rsidP="00C667B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 15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center"/>
            <w:hideMark/>
          </w:tcPr>
          <w:p w14:paraId="07284BDE" w14:textId="77777777" w:rsidR="00B53B17" w:rsidRPr="00E646DC" w:rsidRDefault="00B53B17" w:rsidP="00C667B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perose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6</w:t>
            </w:r>
          </w:p>
        </w:tc>
      </w:tr>
      <w:tr w:rsidR="00B53B17" w:rsidRPr="00E646DC" w14:paraId="05163E46" w14:textId="77777777" w:rsidTr="00C667B0">
        <w:trPr>
          <w:trHeight w:val="32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F799" w14:textId="77777777" w:rsidR="00B53B17" w:rsidRPr="00E646DC" w:rsidRDefault="00B53B1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Column volume, m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5B76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7E29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9886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</w:tr>
      <w:tr w:rsidR="00B53B17" w:rsidRPr="00E646DC" w14:paraId="712E2379" w14:textId="77777777" w:rsidTr="00C667B0">
        <w:trPr>
          <w:trHeight w:val="320"/>
        </w:trPr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415FC4FE" w14:textId="77777777" w:rsidR="00B53B17" w:rsidRPr="00E646DC" w:rsidRDefault="00B53B1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Buffer A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12151BA5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HEG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4ED23479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HEG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7133F440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HE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0.15 M NaCl</w:t>
            </w:r>
          </w:p>
        </w:tc>
      </w:tr>
      <w:tr w:rsidR="00B53B17" w:rsidRPr="00E646DC" w14:paraId="7FC3B4E7" w14:textId="77777777" w:rsidTr="00C667B0">
        <w:trPr>
          <w:trHeight w:val="32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CC46" w14:textId="77777777" w:rsidR="00B53B17" w:rsidRPr="00E646DC" w:rsidRDefault="00B53B1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Buffer B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61E3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HEG + 1 M NaC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0DBD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HEG + 1 M NaC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086A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</w:tr>
      <w:tr w:rsidR="00B53B17" w:rsidRPr="00E646DC" w14:paraId="233E89ED" w14:textId="77777777" w:rsidTr="00C667B0">
        <w:trPr>
          <w:trHeight w:val="320"/>
        </w:trPr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11FFFF6D" w14:textId="77777777" w:rsidR="00B53B17" w:rsidRPr="00E646DC" w:rsidRDefault="00B53B1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Starting material (SM)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24F6B5AB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nuclear extract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27A41606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646DC">
              <w:rPr>
                <w:rFonts w:eastAsia="Times New Roman"/>
                <w:color w:val="000000"/>
                <w:sz w:val="18"/>
                <w:szCs w:val="18"/>
              </w:rPr>
              <w:t>fxns</w:t>
            </w:r>
            <w:proofErr w:type="spellEnd"/>
            <w:r w:rsidRPr="00E646D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Pr="00E646DC"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  <w:r w:rsidRPr="00E646DC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Q</w:t>
            </w:r>
            <w:r w:rsidRPr="00E646D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5CEDA0CC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646DC">
              <w:rPr>
                <w:rFonts w:eastAsia="Times New Roman"/>
                <w:color w:val="000000"/>
                <w:sz w:val="18"/>
                <w:szCs w:val="18"/>
              </w:rPr>
              <w:t>fxn</w:t>
            </w:r>
            <w:proofErr w:type="spellEnd"/>
            <w:r w:rsidRPr="00E646D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1-13</w:t>
            </w:r>
            <w:r w:rsidRPr="00E646DC">
              <w:rPr>
                <w:rFonts w:eastAsia="Times New Roman"/>
                <w:color w:val="000000"/>
                <w:sz w:val="18"/>
                <w:szCs w:val="18"/>
              </w:rPr>
              <w:t xml:space="preserve"> (1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</w:t>
            </w:r>
            <w:r w:rsidRPr="00E646D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B53B17" w:rsidRPr="00E646DC" w14:paraId="1C6AEA80" w14:textId="77777777" w:rsidTr="00C667B0">
        <w:trPr>
          <w:trHeight w:val="32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1E71" w14:textId="77777777" w:rsidR="00B53B17" w:rsidRPr="00E646DC" w:rsidRDefault="00B53B1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SM volume, m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AA9F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59DF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9E20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</w:tr>
      <w:tr w:rsidR="00B53B17" w:rsidRPr="00E646DC" w14:paraId="5AFFF756" w14:textId="77777777" w:rsidTr="00C667B0">
        <w:trPr>
          <w:trHeight w:val="320"/>
        </w:trPr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4CB2DECE" w14:textId="77777777" w:rsidR="00B53B17" w:rsidRPr="00E646DC" w:rsidRDefault="00B53B1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Diluted with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051A686B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Buffer A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612493B5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Buffer A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5343617E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</w:tr>
      <w:tr w:rsidR="00B53B17" w:rsidRPr="00E646DC" w14:paraId="1FD6D8D1" w14:textId="77777777" w:rsidTr="00C667B0">
        <w:trPr>
          <w:trHeight w:val="32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92E8" w14:textId="77777777" w:rsidR="00B53B17" w:rsidRPr="00E646DC" w:rsidRDefault="00B53B1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Dilution volume, m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A100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6B39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Pr="00E646DC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24AE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</w:tr>
      <w:tr w:rsidR="00B53B17" w:rsidRPr="00E646DC" w14:paraId="6181216E" w14:textId="77777777" w:rsidTr="00C667B0">
        <w:trPr>
          <w:trHeight w:val="320"/>
        </w:trPr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104886D9" w14:textId="77777777" w:rsidR="00B53B17" w:rsidRPr="00E646DC" w:rsidRDefault="00B53B1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Equilibrate to, %B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4969D9CB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7CD52BF7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1904A02A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</w:tr>
      <w:tr w:rsidR="00B53B17" w:rsidRPr="00E646DC" w14:paraId="42A0E1AF" w14:textId="77777777" w:rsidTr="00C667B0">
        <w:trPr>
          <w:trHeight w:val="32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5F50" w14:textId="77777777" w:rsidR="00B53B17" w:rsidRPr="00E646DC" w:rsidRDefault="00B53B1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Column wash, cv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5E8C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FC93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5377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</w:tr>
      <w:tr w:rsidR="00B53B17" w:rsidRPr="00E646DC" w14:paraId="1EDF8CE8" w14:textId="77777777" w:rsidTr="00C667B0">
        <w:trPr>
          <w:trHeight w:val="320"/>
        </w:trPr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30FECE51" w14:textId="77777777" w:rsidR="00B53B17" w:rsidRPr="00E646DC" w:rsidRDefault="00B53B1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Elution gradient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3A3DC7CD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10-100%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6F26DD29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5-100%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40FF57FE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</w:tr>
      <w:tr w:rsidR="00B53B17" w:rsidRPr="00E646DC" w14:paraId="5A047756" w14:textId="77777777" w:rsidTr="00C667B0">
        <w:trPr>
          <w:trHeight w:val="32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6DC3" w14:textId="77777777" w:rsidR="00B53B17" w:rsidRPr="00E646DC" w:rsidRDefault="00B53B1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Elution volume, cv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7E46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1241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3036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</w:tr>
      <w:tr w:rsidR="00B53B17" w:rsidRPr="00E646DC" w14:paraId="606CD4E4" w14:textId="77777777" w:rsidTr="00C667B0">
        <w:trPr>
          <w:trHeight w:val="320"/>
        </w:trPr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7862F169" w14:textId="77777777" w:rsidR="00B53B17" w:rsidRPr="00E646DC" w:rsidRDefault="00B53B17" w:rsidP="00C667B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Fraction volume, ml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06D43AD1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16E1062C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51B679D6" w14:textId="77777777" w:rsidR="00B53B17" w:rsidRPr="00E646DC" w:rsidRDefault="00B53B17" w:rsidP="00C667B0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46DC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</w:tr>
    </w:tbl>
    <w:p w14:paraId="0487642A" w14:textId="5C1026E1" w:rsidR="004C34A5" w:rsidRPr="00B53B17" w:rsidRDefault="004C34A5" w:rsidP="00B53B17">
      <w:pPr>
        <w:spacing w:line="480" w:lineRule="auto"/>
        <w:rPr>
          <w:sz w:val="24"/>
          <w:szCs w:val="24"/>
        </w:rPr>
      </w:pPr>
    </w:p>
    <w:sectPr w:rsidR="004C34A5" w:rsidRPr="00B53B17" w:rsidSect="002C1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E7"/>
    <w:rsid w:val="001200D5"/>
    <w:rsid w:val="00244992"/>
    <w:rsid w:val="002874A4"/>
    <w:rsid w:val="002C173B"/>
    <w:rsid w:val="003C39FA"/>
    <w:rsid w:val="003C61D9"/>
    <w:rsid w:val="004B7626"/>
    <w:rsid w:val="004C34A5"/>
    <w:rsid w:val="0056469E"/>
    <w:rsid w:val="005B52A3"/>
    <w:rsid w:val="005B5807"/>
    <w:rsid w:val="005E20A7"/>
    <w:rsid w:val="006B45FE"/>
    <w:rsid w:val="006C029B"/>
    <w:rsid w:val="006C1633"/>
    <w:rsid w:val="00781F2E"/>
    <w:rsid w:val="00791859"/>
    <w:rsid w:val="007A3920"/>
    <w:rsid w:val="008508CC"/>
    <w:rsid w:val="00916541"/>
    <w:rsid w:val="00931D9A"/>
    <w:rsid w:val="00A53078"/>
    <w:rsid w:val="00AC531C"/>
    <w:rsid w:val="00B47B75"/>
    <w:rsid w:val="00B53B17"/>
    <w:rsid w:val="00C1133A"/>
    <w:rsid w:val="00D97807"/>
    <w:rsid w:val="00DE50C7"/>
    <w:rsid w:val="00E45927"/>
    <w:rsid w:val="00F374AF"/>
    <w:rsid w:val="00F6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9CF44"/>
  <w15:chartTrackingRefBased/>
  <w15:docId w15:val="{697B7694-EEA7-ED4A-AC3F-2D49C0C88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8E7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Fyodorov</dc:creator>
  <cp:keywords/>
  <dc:description/>
  <cp:lastModifiedBy>Dmitry Fyodorov</cp:lastModifiedBy>
  <cp:revision>2</cp:revision>
  <dcterms:created xsi:type="dcterms:W3CDTF">2022-11-30T17:26:00Z</dcterms:created>
  <dcterms:modified xsi:type="dcterms:W3CDTF">2022-11-30T17:26:00Z</dcterms:modified>
</cp:coreProperties>
</file>